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D76" w:rsidRPr="00C577BD" w:rsidRDefault="00090D76" w:rsidP="00090D76">
      <w:pPr>
        <w:rPr>
          <w:rFonts w:ascii="URWPalladioL-Roma" w:hAnsi="URWPalladioL-Roma" w:cs="URWPalladioL-Roma"/>
          <w:sz w:val="20"/>
          <w:szCs w:val="20"/>
          <w:lang w:val="en-GB"/>
        </w:rPr>
      </w:pPr>
      <w:r w:rsidRPr="00C577B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C924DD" w:rsidRPr="00C577BD"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Pr="00C577BD">
        <w:rPr>
          <w:rFonts w:ascii="Times New Roman" w:hAnsi="Times New Roman" w:cs="Times New Roman"/>
          <w:sz w:val="20"/>
          <w:szCs w:val="20"/>
          <w:lang w:val="en-GB"/>
        </w:rPr>
        <w:t>. Distribution of CSTs in all recruited women, according to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698"/>
        <w:gridCol w:w="1699"/>
        <w:gridCol w:w="1699"/>
        <w:gridCol w:w="1699"/>
      </w:tblGrid>
      <w:tr w:rsidR="00C577BD" w:rsidRPr="00C577BD" w:rsidTr="00226DF4"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Women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 pregnancy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F pregnancy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 (Fisher’s Exact Test)</w:t>
            </w:r>
          </w:p>
        </w:tc>
      </w:tr>
      <w:tr w:rsidR="00C577BD" w:rsidRPr="00C577BD" w:rsidTr="00226DF4"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</w:t>
            </w:r>
          </w:p>
        </w:tc>
        <w:tc>
          <w:tcPr>
            <w:tcW w:w="1698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77BD" w:rsidRPr="00C577BD" w:rsidTr="00226DF4"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T I (%)</w:t>
            </w:r>
          </w:p>
        </w:tc>
        <w:tc>
          <w:tcPr>
            <w:tcW w:w="1698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7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699" w:type="dxa"/>
            <w:vMerge w:val="restart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0</w:t>
            </w:r>
          </w:p>
        </w:tc>
      </w:tr>
      <w:tr w:rsidR="00C577BD" w:rsidRPr="00C577BD" w:rsidTr="00226DF4"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T II (%)</w:t>
            </w:r>
          </w:p>
        </w:tc>
        <w:tc>
          <w:tcPr>
            <w:tcW w:w="1698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699" w:type="dxa"/>
            <w:vMerge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77BD" w:rsidRPr="00C577BD" w:rsidTr="00226DF4"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T III (%)</w:t>
            </w:r>
          </w:p>
        </w:tc>
        <w:tc>
          <w:tcPr>
            <w:tcW w:w="1698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699" w:type="dxa"/>
            <w:vMerge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77BD" w:rsidRPr="00C577BD" w:rsidTr="00226DF4"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T IV (%)</w:t>
            </w:r>
          </w:p>
        </w:tc>
        <w:tc>
          <w:tcPr>
            <w:tcW w:w="1698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699" w:type="dxa"/>
            <w:vMerge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90D76" w:rsidRPr="00C577BD" w:rsidTr="00226DF4"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T V (%)</w:t>
            </w:r>
          </w:p>
        </w:tc>
        <w:tc>
          <w:tcPr>
            <w:tcW w:w="1698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699" w:type="dxa"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77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699" w:type="dxa"/>
            <w:vMerge/>
          </w:tcPr>
          <w:p w:rsidR="00090D76" w:rsidRPr="00C577BD" w:rsidRDefault="00090D76" w:rsidP="00226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090D76" w:rsidRPr="00C577BD" w:rsidRDefault="00090D76" w:rsidP="00090D76">
      <w:pPr>
        <w:rPr>
          <w:lang w:val="en-GB"/>
        </w:rPr>
      </w:pPr>
    </w:p>
    <w:p w:rsidR="00BE20FA" w:rsidRPr="00C577BD" w:rsidRDefault="00C577BD">
      <w:bookmarkStart w:id="0" w:name="_GoBack"/>
      <w:bookmarkEnd w:id="0"/>
    </w:p>
    <w:sectPr w:rsidR="00BE20FA" w:rsidRPr="00C577BD" w:rsidSect="00C577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D76"/>
    <w:rsid w:val="00090D76"/>
    <w:rsid w:val="00BC04B3"/>
    <w:rsid w:val="00C577BD"/>
    <w:rsid w:val="00C924DD"/>
    <w:rsid w:val="00D9248F"/>
    <w:rsid w:val="00FA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EAED15-D0D0-4657-8F5E-84640259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</dc:creator>
  <cp:keywords/>
  <dc:description/>
  <cp:lastModifiedBy>Ramya G</cp:lastModifiedBy>
  <cp:revision>4</cp:revision>
  <dcterms:created xsi:type="dcterms:W3CDTF">2021-09-19T16:29:00Z</dcterms:created>
  <dcterms:modified xsi:type="dcterms:W3CDTF">2022-04-18T05:47:00Z</dcterms:modified>
</cp:coreProperties>
</file>